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2EFD6" w14:textId="41CA1E17" w:rsidR="00466C6B" w:rsidRPr="00466C6B" w:rsidRDefault="00466C6B" w:rsidP="00466C6B">
      <w:pPr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Hlk196724342"/>
      <w:r w:rsidRPr="00466C6B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D05746"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Pr="00466C6B">
        <w:rPr>
          <w:rFonts w:asciiTheme="minorHAnsi" w:hAnsiTheme="minorHAnsi" w:cstheme="minorHAnsi"/>
          <w:b/>
          <w:bCs/>
          <w:sz w:val="22"/>
          <w:szCs w:val="22"/>
        </w:rPr>
        <w:t xml:space="preserve"> Table. Distribution of Countries of Origin among Participants with and without </w:t>
      </w:r>
      <w:r w:rsidRPr="00466C6B">
        <w:rPr>
          <w:rFonts w:asciiTheme="minorHAnsi" w:hAnsiTheme="minorHAnsi" w:cstheme="minorHAnsi"/>
          <w:b/>
          <w:bCs/>
          <w:i/>
          <w:iCs/>
          <w:sz w:val="22"/>
          <w:szCs w:val="22"/>
        </w:rPr>
        <w:t>G6PD</w:t>
      </w:r>
      <w:r w:rsidRPr="00466C6B">
        <w:rPr>
          <w:rFonts w:asciiTheme="minorHAnsi" w:hAnsiTheme="minorHAnsi" w:cstheme="minorHAnsi"/>
          <w:b/>
          <w:bCs/>
          <w:sz w:val="22"/>
          <w:szCs w:val="22"/>
        </w:rPr>
        <w:t xml:space="preserve"> A- Variants (n=451)</w:t>
      </w:r>
      <w:bookmarkEnd w:id="0"/>
      <w:r w:rsidRPr="00466C6B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1</w:t>
      </w:r>
    </w:p>
    <w:tbl>
      <w:tblPr>
        <w:tblStyle w:val="TableGrid"/>
        <w:tblW w:w="12693" w:type="dxa"/>
        <w:tblLook w:val="04A0" w:firstRow="1" w:lastRow="0" w:firstColumn="1" w:lastColumn="0" w:noHBand="0" w:noVBand="1"/>
      </w:tblPr>
      <w:tblGrid>
        <w:gridCol w:w="2337"/>
        <w:gridCol w:w="1708"/>
        <w:gridCol w:w="2255"/>
        <w:gridCol w:w="6393"/>
      </w:tblGrid>
      <w:tr w:rsidR="00466C6B" w:rsidRPr="00466C6B" w14:paraId="318AF6D6" w14:textId="77777777" w:rsidTr="00472C42">
        <w:tc>
          <w:tcPr>
            <w:tcW w:w="2337" w:type="dxa"/>
          </w:tcPr>
          <w:p w14:paraId="08C789E9" w14:textId="77777777" w:rsidR="00466C6B" w:rsidRPr="00466C6B" w:rsidRDefault="00466C6B" w:rsidP="00472C4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aplotype (n)</w:t>
            </w:r>
          </w:p>
        </w:tc>
        <w:tc>
          <w:tcPr>
            <w:tcW w:w="1708" w:type="dxa"/>
          </w:tcPr>
          <w:p w14:paraId="6A0266B7" w14:textId="77777777" w:rsidR="00466C6B" w:rsidRPr="00466C6B" w:rsidRDefault="00466C6B" w:rsidP="00472C4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G6PD</w:t>
            </w:r>
            <w:r w:rsidRPr="00466C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- Risk Alleles Carried</w:t>
            </w:r>
          </w:p>
        </w:tc>
        <w:tc>
          <w:tcPr>
            <w:tcW w:w="2255" w:type="dxa"/>
          </w:tcPr>
          <w:p w14:paraId="792B761A" w14:textId="77777777" w:rsidR="00466C6B" w:rsidRPr="00466C6B" w:rsidRDefault="00466C6B" w:rsidP="00472C4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gion (n; %)</w:t>
            </w:r>
            <w:r w:rsidRPr="00466C6B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93" w:type="dxa"/>
          </w:tcPr>
          <w:p w14:paraId="135EA920" w14:textId="77777777" w:rsidR="00466C6B" w:rsidRPr="00466C6B" w:rsidRDefault="00466C6B" w:rsidP="00472C4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untries (n)</w:t>
            </w:r>
          </w:p>
        </w:tc>
      </w:tr>
      <w:tr w:rsidR="00466C6B" w:rsidRPr="00466C6B" w14:paraId="11FD8FB0" w14:textId="77777777" w:rsidTr="00472C42">
        <w:trPr>
          <w:trHeight w:val="135"/>
        </w:trPr>
        <w:tc>
          <w:tcPr>
            <w:tcW w:w="2337" w:type="dxa"/>
            <w:vMerge w:val="restart"/>
          </w:tcPr>
          <w:p w14:paraId="3B2C2AC9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6PD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 xml:space="preserve"> A-</w:t>
            </w:r>
            <w:r w:rsidRPr="00466C6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 xml:space="preserve"> (71)</w:t>
            </w:r>
          </w:p>
        </w:tc>
        <w:tc>
          <w:tcPr>
            <w:tcW w:w="1708" w:type="dxa"/>
            <w:vMerge w:val="restart"/>
          </w:tcPr>
          <w:p w14:paraId="28723FF5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rs1050829-C &amp; rs1050828-T</w:t>
            </w:r>
          </w:p>
        </w:tc>
        <w:tc>
          <w:tcPr>
            <w:tcW w:w="2255" w:type="dxa"/>
          </w:tcPr>
          <w:p w14:paraId="420C52CD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West (50; 70.4%)</w:t>
            </w:r>
          </w:p>
        </w:tc>
        <w:tc>
          <w:tcPr>
            <w:tcW w:w="6393" w:type="dxa"/>
          </w:tcPr>
          <w:p w14:paraId="6DD1502C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Nigeria (26), Ghana (14), Sierra Leone (3), Ivory Coast (2), Liberia (2), Togo (2), Benin (1)</w:t>
            </w:r>
          </w:p>
        </w:tc>
      </w:tr>
      <w:tr w:rsidR="00466C6B" w:rsidRPr="00466C6B" w14:paraId="6FAE026C" w14:textId="77777777" w:rsidTr="00472C42">
        <w:trPr>
          <w:trHeight w:val="135"/>
        </w:trPr>
        <w:tc>
          <w:tcPr>
            <w:tcW w:w="2337" w:type="dxa"/>
            <w:vMerge/>
          </w:tcPr>
          <w:p w14:paraId="477E1566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8" w:type="dxa"/>
            <w:vMerge/>
          </w:tcPr>
          <w:p w14:paraId="4B07C850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5" w:type="dxa"/>
          </w:tcPr>
          <w:p w14:paraId="049C923D" w14:textId="5E20F496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East (1</w:t>
            </w:r>
            <w:r w:rsidR="009B4A6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; 1</w:t>
            </w:r>
            <w:r w:rsidR="009B4A66">
              <w:rPr>
                <w:rFonts w:asciiTheme="minorHAnsi" w:hAnsiTheme="minorHAnsi" w:cstheme="minorHAnsi"/>
                <w:sz w:val="22"/>
                <w:szCs w:val="22"/>
              </w:rPr>
              <w:t>4.1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  <w:p w14:paraId="05A2D43A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93" w:type="dxa"/>
          </w:tcPr>
          <w:p w14:paraId="52B47309" w14:textId="64765B16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Tanzania (3), Uganda (3), Kenya (2), Rwanda (2</w:t>
            </w:r>
            <w:r w:rsidR="008B66FA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66C6B" w:rsidRPr="00466C6B" w14:paraId="097F0FD5" w14:textId="77777777" w:rsidTr="00472C42">
        <w:trPr>
          <w:trHeight w:val="135"/>
        </w:trPr>
        <w:tc>
          <w:tcPr>
            <w:tcW w:w="2337" w:type="dxa"/>
            <w:vMerge/>
          </w:tcPr>
          <w:p w14:paraId="019FE77E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8" w:type="dxa"/>
            <w:vMerge/>
          </w:tcPr>
          <w:p w14:paraId="6E8082CB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5" w:type="dxa"/>
          </w:tcPr>
          <w:p w14:paraId="5326A486" w14:textId="6ED3B0F0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Central (</w:t>
            </w:r>
            <w:r w:rsidR="00156DB0" w:rsidRPr="00156DB0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156DB0">
              <w:rPr>
                <w:rFonts w:asciiTheme="minorHAnsi" w:hAnsiTheme="minorHAnsi" w:cstheme="minorHAnsi"/>
                <w:sz w:val="22"/>
                <w:szCs w:val="22"/>
              </w:rPr>
              <w:t xml:space="preserve">; </w:t>
            </w:r>
            <w:r w:rsidR="00156DB0" w:rsidRPr="00156DB0">
              <w:rPr>
                <w:rFonts w:asciiTheme="minorHAnsi" w:hAnsiTheme="minorHAnsi" w:cstheme="minorHAnsi"/>
                <w:sz w:val="22"/>
                <w:szCs w:val="22"/>
              </w:rPr>
              <w:t>5.6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6393" w:type="dxa"/>
          </w:tcPr>
          <w:p w14:paraId="0C829AF3" w14:textId="48366348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Democratic Republic of the Congo (2)</w:t>
            </w:r>
            <w:r w:rsidR="005317A6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Cameroon (1), Republic of the Congo (1)</w:t>
            </w:r>
          </w:p>
        </w:tc>
      </w:tr>
      <w:tr w:rsidR="00466C6B" w:rsidRPr="00466C6B" w14:paraId="76238995" w14:textId="77777777" w:rsidTr="00472C42">
        <w:trPr>
          <w:trHeight w:val="135"/>
        </w:trPr>
        <w:tc>
          <w:tcPr>
            <w:tcW w:w="2337" w:type="dxa"/>
            <w:vMerge/>
          </w:tcPr>
          <w:p w14:paraId="6A8F10A7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8" w:type="dxa"/>
            <w:vMerge/>
          </w:tcPr>
          <w:p w14:paraId="0D7ED24E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5" w:type="dxa"/>
          </w:tcPr>
          <w:p w14:paraId="5556A292" w14:textId="494A370D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South (</w:t>
            </w:r>
            <w:r w:rsidR="00156DB0" w:rsidRPr="00156DB0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156DB0">
              <w:rPr>
                <w:rFonts w:asciiTheme="minorHAnsi" w:hAnsiTheme="minorHAnsi" w:cstheme="minorHAnsi"/>
                <w:sz w:val="22"/>
                <w:szCs w:val="22"/>
              </w:rPr>
              <w:t xml:space="preserve">; </w:t>
            </w:r>
            <w:r w:rsidR="00156DB0" w:rsidRPr="00156DB0">
              <w:rPr>
                <w:rFonts w:asciiTheme="minorHAnsi" w:hAnsiTheme="minorHAnsi" w:cstheme="minorHAnsi"/>
                <w:sz w:val="22"/>
                <w:szCs w:val="22"/>
              </w:rPr>
              <w:t>5.6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6393" w:type="dxa"/>
          </w:tcPr>
          <w:p w14:paraId="77A7A9A1" w14:textId="5BD0BAE3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Zimbabwe (3)</w:t>
            </w:r>
            <w:r w:rsidR="00156DB0">
              <w:rPr>
                <w:rFonts w:asciiTheme="minorHAnsi" w:hAnsiTheme="minorHAnsi" w:cstheme="minorHAnsi"/>
                <w:sz w:val="22"/>
                <w:szCs w:val="22"/>
              </w:rPr>
              <w:t>, Zambia (1)</w:t>
            </w:r>
          </w:p>
        </w:tc>
      </w:tr>
      <w:tr w:rsidR="00466C6B" w:rsidRPr="00466C6B" w14:paraId="60733464" w14:textId="77777777" w:rsidTr="00472C42">
        <w:trPr>
          <w:trHeight w:val="270"/>
        </w:trPr>
        <w:tc>
          <w:tcPr>
            <w:tcW w:w="2337" w:type="dxa"/>
            <w:vMerge/>
          </w:tcPr>
          <w:p w14:paraId="4C622252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8" w:type="dxa"/>
            <w:vMerge w:val="restart"/>
          </w:tcPr>
          <w:p w14:paraId="6BCB941B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rs1050829-C &amp; rs76723693-C</w:t>
            </w:r>
          </w:p>
        </w:tc>
        <w:tc>
          <w:tcPr>
            <w:tcW w:w="2255" w:type="dxa"/>
          </w:tcPr>
          <w:p w14:paraId="7BFDB45C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West (1; 1.4%)</w:t>
            </w:r>
          </w:p>
        </w:tc>
        <w:tc>
          <w:tcPr>
            <w:tcW w:w="6393" w:type="dxa"/>
          </w:tcPr>
          <w:p w14:paraId="4EFD24A2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The Gambia (1)</w:t>
            </w:r>
          </w:p>
        </w:tc>
      </w:tr>
      <w:tr w:rsidR="00466C6B" w:rsidRPr="00466C6B" w14:paraId="626AAD3E" w14:textId="77777777" w:rsidTr="00472C42">
        <w:trPr>
          <w:trHeight w:val="270"/>
        </w:trPr>
        <w:tc>
          <w:tcPr>
            <w:tcW w:w="2337" w:type="dxa"/>
            <w:vMerge/>
          </w:tcPr>
          <w:p w14:paraId="3EADBC7E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8" w:type="dxa"/>
            <w:vMerge/>
          </w:tcPr>
          <w:p w14:paraId="2A24F149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5" w:type="dxa"/>
          </w:tcPr>
          <w:p w14:paraId="66494A3E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Central (1; 1.4%)</w:t>
            </w:r>
          </w:p>
        </w:tc>
        <w:tc>
          <w:tcPr>
            <w:tcW w:w="6393" w:type="dxa"/>
          </w:tcPr>
          <w:p w14:paraId="24B22CBA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Cameroon (1)</w:t>
            </w:r>
          </w:p>
        </w:tc>
      </w:tr>
      <w:tr w:rsidR="00466C6B" w:rsidRPr="00466C6B" w14:paraId="7A328668" w14:textId="77777777" w:rsidTr="00472C42">
        <w:tc>
          <w:tcPr>
            <w:tcW w:w="2337" w:type="dxa"/>
            <w:vMerge/>
          </w:tcPr>
          <w:p w14:paraId="3184FCEA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8" w:type="dxa"/>
          </w:tcPr>
          <w:p w14:paraId="55E76B3B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rs1050829-C &amp; rs137852328-A</w:t>
            </w:r>
          </w:p>
        </w:tc>
        <w:tc>
          <w:tcPr>
            <w:tcW w:w="2255" w:type="dxa"/>
          </w:tcPr>
          <w:p w14:paraId="2A09A88D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West (1; 1.4%)</w:t>
            </w:r>
          </w:p>
        </w:tc>
        <w:tc>
          <w:tcPr>
            <w:tcW w:w="6393" w:type="dxa"/>
          </w:tcPr>
          <w:p w14:paraId="4F93F533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Nigeria (1)</w:t>
            </w:r>
          </w:p>
        </w:tc>
      </w:tr>
      <w:tr w:rsidR="00466C6B" w:rsidRPr="00466C6B" w14:paraId="075BE221" w14:textId="77777777" w:rsidTr="00472C42">
        <w:trPr>
          <w:trHeight w:val="135"/>
        </w:trPr>
        <w:tc>
          <w:tcPr>
            <w:tcW w:w="2337" w:type="dxa"/>
            <w:vMerge w:val="restart"/>
          </w:tcPr>
          <w:p w14:paraId="7F5B3EA9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 xml:space="preserve">Carriers of a single </w:t>
            </w:r>
            <w:r w:rsidRPr="00466C6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6PD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 xml:space="preserve"> A- variant</w:t>
            </w:r>
            <w:r w:rsidRPr="00466C6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 xml:space="preserve"> (109)</w:t>
            </w:r>
          </w:p>
        </w:tc>
        <w:tc>
          <w:tcPr>
            <w:tcW w:w="1708" w:type="dxa"/>
            <w:vMerge w:val="restart"/>
          </w:tcPr>
          <w:p w14:paraId="6A7FD566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rs1050829-C</w:t>
            </w:r>
          </w:p>
        </w:tc>
        <w:tc>
          <w:tcPr>
            <w:tcW w:w="2255" w:type="dxa"/>
          </w:tcPr>
          <w:p w14:paraId="452A9B92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West (61; 56.0%)</w:t>
            </w:r>
          </w:p>
        </w:tc>
        <w:tc>
          <w:tcPr>
            <w:tcW w:w="6393" w:type="dxa"/>
          </w:tcPr>
          <w:p w14:paraId="0E9F1100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Nigeria (27), Ghana (24), Sierra Leone (3), Ivory Coast (2), Benin (1), The Gambia (1), Liberia (1), Senegal (1), Togo (1)</w:t>
            </w:r>
          </w:p>
        </w:tc>
      </w:tr>
      <w:tr w:rsidR="00466C6B" w:rsidRPr="00466C6B" w14:paraId="5A4087C8" w14:textId="77777777" w:rsidTr="00472C42">
        <w:trPr>
          <w:trHeight w:val="135"/>
        </w:trPr>
        <w:tc>
          <w:tcPr>
            <w:tcW w:w="2337" w:type="dxa"/>
            <w:vMerge/>
          </w:tcPr>
          <w:p w14:paraId="6AFEB725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8" w:type="dxa"/>
            <w:vMerge/>
          </w:tcPr>
          <w:p w14:paraId="48C4F842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5" w:type="dxa"/>
          </w:tcPr>
          <w:p w14:paraId="4774D285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East (29; 26.6%)</w:t>
            </w:r>
          </w:p>
        </w:tc>
        <w:tc>
          <w:tcPr>
            <w:tcW w:w="6393" w:type="dxa"/>
          </w:tcPr>
          <w:p w14:paraId="67BD0A49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Uganda (8), Rwanda (6), Kenya (6), Burundi (3), Ethiopia (3), Tanzania (3)</w:t>
            </w:r>
          </w:p>
        </w:tc>
      </w:tr>
      <w:tr w:rsidR="00466C6B" w:rsidRPr="00466C6B" w14:paraId="2D95E7D3" w14:textId="77777777" w:rsidTr="00472C42">
        <w:trPr>
          <w:trHeight w:val="135"/>
        </w:trPr>
        <w:tc>
          <w:tcPr>
            <w:tcW w:w="2337" w:type="dxa"/>
            <w:vMerge/>
          </w:tcPr>
          <w:p w14:paraId="78A5E7C2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8" w:type="dxa"/>
            <w:vMerge/>
          </w:tcPr>
          <w:p w14:paraId="0FB8F118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5" w:type="dxa"/>
          </w:tcPr>
          <w:p w14:paraId="4505E3AF" w14:textId="51A0E78B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Central (</w:t>
            </w:r>
            <w:r w:rsidRPr="00156DB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156DB0" w:rsidRPr="00156DB0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; 1</w:t>
            </w:r>
            <w:r w:rsidR="00156DB0">
              <w:rPr>
                <w:rFonts w:asciiTheme="minorHAnsi" w:hAnsiTheme="minorHAnsi" w:cstheme="minorHAnsi"/>
                <w:sz w:val="22"/>
                <w:szCs w:val="22"/>
              </w:rPr>
              <w:t>4.7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6393" w:type="dxa"/>
          </w:tcPr>
          <w:p w14:paraId="0DFC92BC" w14:textId="65F0C944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Cameroon (11), Democratic Republic of the Congo (3), Central African Republic (2)</w:t>
            </w:r>
          </w:p>
        </w:tc>
      </w:tr>
      <w:tr w:rsidR="00466C6B" w:rsidRPr="00466C6B" w14:paraId="674A67C8" w14:textId="77777777" w:rsidTr="00472C42">
        <w:trPr>
          <w:trHeight w:val="135"/>
        </w:trPr>
        <w:tc>
          <w:tcPr>
            <w:tcW w:w="2337" w:type="dxa"/>
            <w:vMerge/>
          </w:tcPr>
          <w:p w14:paraId="6AEB65F6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8" w:type="dxa"/>
            <w:vMerge/>
          </w:tcPr>
          <w:p w14:paraId="63B3862D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5" w:type="dxa"/>
          </w:tcPr>
          <w:p w14:paraId="792F5744" w14:textId="430DB7E0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South (</w:t>
            </w:r>
            <w:r w:rsidR="00156DB0" w:rsidRPr="00156DB0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156DB0">
              <w:rPr>
                <w:rFonts w:asciiTheme="minorHAnsi" w:hAnsiTheme="minorHAnsi" w:cstheme="minorHAnsi"/>
                <w:sz w:val="22"/>
                <w:szCs w:val="22"/>
              </w:rPr>
              <w:t>;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156DB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.8%)</w:t>
            </w:r>
          </w:p>
        </w:tc>
        <w:tc>
          <w:tcPr>
            <w:tcW w:w="6393" w:type="dxa"/>
          </w:tcPr>
          <w:p w14:paraId="2833D3A0" w14:textId="2AB08FA3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Namibia (1)</w:t>
            </w:r>
            <w:r w:rsidR="00156DB0">
              <w:rPr>
                <w:rFonts w:asciiTheme="minorHAnsi" w:hAnsiTheme="minorHAnsi" w:cstheme="minorHAnsi"/>
                <w:sz w:val="22"/>
                <w:szCs w:val="22"/>
              </w:rPr>
              <w:t>, Zambia (1)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, Zimbabwe (1)</w:t>
            </w:r>
          </w:p>
        </w:tc>
      </w:tr>
      <w:tr w:rsidR="00466C6B" w:rsidRPr="00466C6B" w14:paraId="143C47A0" w14:textId="77777777" w:rsidTr="00472C42">
        <w:trPr>
          <w:trHeight w:val="69"/>
        </w:trPr>
        <w:tc>
          <w:tcPr>
            <w:tcW w:w="2337" w:type="dxa"/>
            <w:vMerge w:val="restart"/>
          </w:tcPr>
          <w:p w14:paraId="2C7C4883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 xml:space="preserve">No </w:t>
            </w:r>
            <w:r w:rsidRPr="00466C6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6PD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 xml:space="preserve"> A- variants (271)</w:t>
            </w:r>
          </w:p>
        </w:tc>
        <w:tc>
          <w:tcPr>
            <w:tcW w:w="1708" w:type="dxa"/>
            <w:vMerge w:val="restart"/>
          </w:tcPr>
          <w:p w14:paraId="36F68FCC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5" w:type="dxa"/>
          </w:tcPr>
          <w:p w14:paraId="2BF76685" w14:textId="3C47A55B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East (11</w:t>
            </w:r>
            <w:r w:rsidR="008B66FA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 xml:space="preserve">; </w:t>
            </w:r>
            <w:r w:rsidR="00FF6989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8B66FA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6393" w:type="dxa"/>
          </w:tcPr>
          <w:p w14:paraId="4D24B4E3" w14:textId="344E74E3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 xml:space="preserve">Ethiopia (41), Rwanda (20), Kenya (16), Burundi (10), Uganda (10), Somalia (7), Tanzania (5), Eritrea (2), </w:t>
            </w:r>
            <w:r w:rsidR="008B66FA">
              <w:rPr>
                <w:rFonts w:asciiTheme="minorHAnsi" w:hAnsiTheme="minorHAnsi" w:cstheme="minorHAnsi"/>
                <w:sz w:val="22"/>
                <w:szCs w:val="22"/>
              </w:rPr>
              <w:t xml:space="preserve">Malawi (2), 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Sudan (1)</w:t>
            </w:r>
          </w:p>
        </w:tc>
      </w:tr>
      <w:tr w:rsidR="00466C6B" w:rsidRPr="00466C6B" w14:paraId="4D372D93" w14:textId="77777777" w:rsidTr="00472C42">
        <w:trPr>
          <w:trHeight w:val="67"/>
        </w:trPr>
        <w:tc>
          <w:tcPr>
            <w:tcW w:w="2337" w:type="dxa"/>
            <w:vMerge/>
          </w:tcPr>
          <w:p w14:paraId="679492D3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8" w:type="dxa"/>
            <w:vMerge/>
          </w:tcPr>
          <w:p w14:paraId="49D1905A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5" w:type="dxa"/>
          </w:tcPr>
          <w:p w14:paraId="079BB586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West (105; 38.7%)</w:t>
            </w:r>
          </w:p>
        </w:tc>
        <w:tc>
          <w:tcPr>
            <w:tcW w:w="6393" w:type="dxa"/>
          </w:tcPr>
          <w:p w14:paraId="7B8F8D93" w14:textId="24D11D65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Nigeria (46), Ghana (28), Liberia (8), Ivory Coast (6), Sierra Leone (5), Togo (3), Burkina Faso (2), The Gambia (2), Senegal (2), Benin (1), Guinea (1), Niger (1)</w:t>
            </w:r>
          </w:p>
        </w:tc>
      </w:tr>
      <w:tr w:rsidR="00466C6B" w:rsidRPr="00466C6B" w14:paraId="62790DA2" w14:textId="77777777" w:rsidTr="00472C42">
        <w:trPr>
          <w:trHeight w:val="67"/>
        </w:trPr>
        <w:tc>
          <w:tcPr>
            <w:tcW w:w="2337" w:type="dxa"/>
            <w:vMerge/>
          </w:tcPr>
          <w:p w14:paraId="58DC2CE7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8" w:type="dxa"/>
            <w:vMerge/>
          </w:tcPr>
          <w:p w14:paraId="11B38538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5" w:type="dxa"/>
          </w:tcPr>
          <w:p w14:paraId="2F0A6D04" w14:textId="47B6DED3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Central (</w:t>
            </w:r>
            <w:r w:rsidRPr="005154CD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156DB0" w:rsidRPr="005154CD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; 17.</w:t>
            </w:r>
            <w:r w:rsidR="005154C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6393" w:type="dxa"/>
          </w:tcPr>
          <w:p w14:paraId="3E050AB8" w14:textId="49DCD1AC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Cameroon (42), Democratic Republic of the Congo (4), Republic of the Congo (1)</w:t>
            </w:r>
          </w:p>
        </w:tc>
      </w:tr>
      <w:tr w:rsidR="00466C6B" w:rsidRPr="00466C6B" w14:paraId="62916866" w14:textId="77777777" w:rsidTr="00472C42">
        <w:trPr>
          <w:trHeight w:val="67"/>
        </w:trPr>
        <w:tc>
          <w:tcPr>
            <w:tcW w:w="2337" w:type="dxa"/>
            <w:vMerge/>
          </w:tcPr>
          <w:p w14:paraId="590CE30E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8" w:type="dxa"/>
            <w:vMerge/>
          </w:tcPr>
          <w:p w14:paraId="5E6F7CCE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5" w:type="dxa"/>
          </w:tcPr>
          <w:p w14:paraId="7613DA2D" w14:textId="096E9879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South (</w:t>
            </w:r>
            <w:r w:rsidR="00156DB0" w:rsidRPr="005154CD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 xml:space="preserve">; </w:t>
            </w:r>
            <w:r w:rsidR="008B66FA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5154CD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6393" w:type="dxa"/>
          </w:tcPr>
          <w:p w14:paraId="72A5ED66" w14:textId="6ABEEA9B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Zimbabwe (3)</w:t>
            </w:r>
            <w:r w:rsidR="00156DB0" w:rsidRPr="00466C6B">
              <w:rPr>
                <w:rFonts w:asciiTheme="minorHAnsi" w:hAnsiTheme="minorHAnsi" w:cstheme="minorHAnsi"/>
                <w:sz w:val="22"/>
                <w:szCs w:val="22"/>
              </w:rPr>
              <w:t>, Angola (1)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="008B66F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South Africa (1)</w:t>
            </w:r>
          </w:p>
        </w:tc>
      </w:tr>
    </w:tbl>
    <w:p w14:paraId="004BC80A" w14:textId="7599BB02" w:rsidR="00EE19F6" w:rsidRPr="004D2786" w:rsidRDefault="00466C6B" w:rsidP="00862B83">
      <w:pPr>
        <w:rPr>
          <w:rFonts w:asciiTheme="minorHAnsi" w:hAnsiTheme="minorHAnsi" w:cstheme="minorHAnsi"/>
          <w:sz w:val="22"/>
          <w:szCs w:val="22"/>
        </w:rPr>
      </w:pPr>
      <w:r w:rsidRPr="00466C6B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1</w:t>
      </w:r>
      <w:r w:rsidRPr="00466C6B">
        <w:rPr>
          <w:rFonts w:asciiTheme="minorHAnsi" w:hAnsiTheme="minorHAnsi" w:cstheme="minorHAnsi"/>
          <w:i/>
          <w:iCs/>
          <w:sz w:val="22"/>
          <w:szCs w:val="22"/>
        </w:rPr>
        <w:t xml:space="preserve">Table includes all individuals with genotype data; </w:t>
      </w:r>
      <w:r w:rsidRPr="00466C6B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2</w:t>
      </w:r>
      <w:r w:rsidRPr="00466C6B">
        <w:rPr>
          <w:rFonts w:asciiTheme="minorHAnsi" w:hAnsiTheme="minorHAnsi" w:cstheme="minorHAnsi"/>
          <w:i/>
          <w:iCs/>
          <w:sz w:val="22"/>
          <w:szCs w:val="22"/>
        </w:rPr>
        <w:t xml:space="preserve">Counts and percentages within each haplotype group; </w:t>
      </w:r>
      <w:r w:rsidRPr="00466C6B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3</w:t>
      </w:r>
      <w:r w:rsidRPr="00466C6B">
        <w:rPr>
          <w:rFonts w:asciiTheme="minorHAnsi" w:hAnsiTheme="minorHAnsi" w:cstheme="minorHAnsi"/>
          <w:i/>
          <w:iCs/>
          <w:sz w:val="22"/>
          <w:szCs w:val="22"/>
        </w:rPr>
        <w:t xml:space="preserve">Includes G6PD A- Heterozygotes; </w:t>
      </w:r>
      <w:r w:rsidRPr="00466C6B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4</w:t>
      </w:r>
      <w:r w:rsidRPr="00466C6B">
        <w:rPr>
          <w:rFonts w:asciiTheme="minorHAnsi" w:hAnsiTheme="minorHAnsi" w:cstheme="minorHAnsi"/>
          <w:i/>
          <w:iCs/>
          <w:sz w:val="22"/>
          <w:szCs w:val="22"/>
        </w:rPr>
        <w:t xml:space="preserve">There were no carriers of rs1050828, rs76723693, or 137852328 that did not have the G6PD A- haplotype.  </w:t>
      </w:r>
      <w:r w:rsidRPr="00C76F67">
        <w:rPr>
          <w:i/>
          <w:iCs/>
        </w:rPr>
        <w:t xml:space="preserve"> </w:t>
      </w:r>
    </w:p>
    <w:sectPr w:rsidR="00EE19F6" w:rsidRPr="004D2786" w:rsidSect="00862B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39537A"/>
    <w:multiLevelType w:val="hybridMultilevel"/>
    <w:tmpl w:val="90208F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4211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F6C"/>
    <w:rsid w:val="00001065"/>
    <w:rsid w:val="000034DB"/>
    <w:rsid w:val="00010C89"/>
    <w:rsid w:val="00016835"/>
    <w:rsid w:val="00031987"/>
    <w:rsid w:val="000379E4"/>
    <w:rsid w:val="00063392"/>
    <w:rsid w:val="00064C23"/>
    <w:rsid w:val="00072163"/>
    <w:rsid w:val="00077062"/>
    <w:rsid w:val="00082471"/>
    <w:rsid w:val="000C4407"/>
    <w:rsid w:val="000D2ED1"/>
    <w:rsid w:val="000F1D5A"/>
    <w:rsid w:val="00130EDC"/>
    <w:rsid w:val="00143290"/>
    <w:rsid w:val="001452E1"/>
    <w:rsid w:val="001524A3"/>
    <w:rsid w:val="00154C75"/>
    <w:rsid w:val="00156DB0"/>
    <w:rsid w:val="00172631"/>
    <w:rsid w:val="001764EF"/>
    <w:rsid w:val="00182629"/>
    <w:rsid w:val="0019209C"/>
    <w:rsid w:val="001B31FE"/>
    <w:rsid w:val="001D3E30"/>
    <w:rsid w:val="00203F7E"/>
    <w:rsid w:val="00210F34"/>
    <w:rsid w:val="00230554"/>
    <w:rsid w:val="002334B8"/>
    <w:rsid w:val="0023776C"/>
    <w:rsid w:val="00241F51"/>
    <w:rsid w:val="00257D7A"/>
    <w:rsid w:val="00261036"/>
    <w:rsid w:val="0027168E"/>
    <w:rsid w:val="00273C10"/>
    <w:rsid w:val="00287DD2"/>
    <w:rsid w:val="002A7847"/>
    <w:rsid w:val="002D033A"/>
    <w:rsid w:val="00311D28"/>
    <w:rsid w:val="0031382F"/>
    <w:rsid w:val="0033673F"/>
    <w:rsid w:val="00361D7E"/>
    <w:rsid w:val="00362887"/>
    <w:rsid w:val="00364EBF"/>
    <w:rsid w:val="003777CB"/>
    <w:rsid w:val="00384580"/>
    <w:rsid w:val="003C0B84"/>
    <w:rsid w:val="003E06A9"/>
    <w:rsid w:val="003E3A9D"/>
    <w:rsid w:val="003F4F98"/>
    <w:rsid w:val="00420BC2"/>
    <w:rsid w:val="0042193F"/>
    <w:rsid w:val="004405E2"/>
    <w:rsid w:val="0044169A"/>
    <w:rsid w:val="00466C6B"/>
    <w:rsid w:val="00471FD7"/>
    <w:rsid w:val="004B3B35"/>
    <w:rsid w:val="004B5009"/>
    <w:rsid w:val="004D2786"/>
    <w:rsid w:val="004E2B12"/>
    <w:rsid w:val="005154CD"/>
    <w:rsid w:val="00526549"/>
    <w:rsid w:val="005276EA"/>
    <w:rsid w:val="005317A6"/>
    <w:rsid w:val="00564B18"/>
    <w:rsid w:val="00573652"/>
    <w:rsid w:val="00577BC8"/>
    <w:rsid w:val="0058526F"/>
    <w:rsid w:val="005C26EE"/>
    <w:rsid w:val="005C733D"/>
    <w:rsid w:val="005E7B4A"/>
    <w:rsid w:val="006004DB"/>
    <w:rsid w:val="006007BD"/>
    <w:rsid w:val="00644D38"/>
    <w:rsid w:val="00774495"/>
    <w:rsid w:val="007A7424"/>
    <w:rsid w:val="007A79B9"/>
    <w:rsid w:val="007D147E"/>
    <w:rsid w:val="007E6B42"/>
    <w:rsid w:val="00820F23"/>
    <w:rsid w:val="00862B83"/>
    <w:rsid w:val="00875459"/>
    <w:rsid w:val="0087591B"/>
    <w:rsid w:val="008B66FA"/>
    <w:rsid w:val="008C75B3"/>
    <w:rsid w:val="008D6746"/>
    <w:rsid w:val="00901A87"/>
    <w:rsid w:val="00924C66"/>
    <w:rsid w:val="009327E2"/>
    <w:rsid w:val="00955957"/>
    <w:rsid w:val="009B03B4"/>
    <w:rsid w:val="009B4A66"/>
    <w:rsid w:val="009C2AD6"/>
    <w:rsid w:val="009C354C"/>
    <w:rsid w:val="009F75B5"/>
    <w:rsid w:val="00A058C1"/>
    <w:rsid w:val="00A24797"/>
    <w:rsid w:val="00A612F0"/>
    <w:rsid w:val="00A66807"/>
    <w:rsid w:val="00A849B2"/>
    <w:rsid w:val="00AB4BB2"/>
    <w:rsid w:val="00AB5525"/>
    <w:rsid w:val="00AD0419"/>
    <w:rsid w:val="00AD5488"/>
    <w:rsid w:val="00B14391"/>
    <w:rsid w:val="00B30AE8"/>
    <w:rsid w:val="00B3375F"/>
    <w:rsid w:val="00B80B35"/>
    <w:rsid w:val="00B8526D"/>
    <w:rsid w:val="00B96F9B"/>
    <w:rsid w:val="00BB3EDD"/>
    <w:rsid w:val="00BD0763"/>
    <w:rsid w:val="00BE7266"/>
    <w:rsid w:val="00BF6807"/>
    <w:rsid w:val="00C340C4"/>
    <w:rsid w:val="00C36FB4"/>
    <w:rsid w:val="00C37B9C"/>
    <w:rsid w:val="00C44BCB"/>
    <w:rsid w:val="00CC31AC"/>
    <w:rsid w:val="00CF0DCD"/>
    <w:rsid w:val="00CF7E8E"/>
    <w:rsid w:val="00D05746"/>
    <w:rsid w:val="00D340D4"/>
    <w:rsid w:val="00DD6464"/>
    <w:rsid w:val="00E10308"/>
    <w:rsid w:val="00E228CF"/>
    <w:rsid w:val="00E92D84"/>
    <w:rsid w:val="00E941A1"/>
    <w:rsid w:val="00ED63B9"/>
    <w:rsid w:val="00EE19F6"/>
    <w:rsid w:val="00EE761A"/>
    <w:rsid w:val="00EF1397"/>
    <w:rsid w:val="00EF3D6E"/>
    <w:rsid w:val="00F04161"/>
    <w:rsid w:val="00F11F6C"/>
    <w:rsid w:val="00F173A4"/>
    <w:rsid w:val="00F26892"/>
    <w:rsid w:val="00F46E2D"/>
    <w:rsid w:val="00FA6BD6"/>
    <w:rsid w:val="00FF263D"/>
    <w:rsid w:val="00FF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3C8DE"/>
  <w15:chartTrackingRefBased/>
  <w15:docId w15:val="{D9B0E040-1589-D946-8E3A-EB3E34A6F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F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1D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D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D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D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D7E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85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2A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40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oru, Kenneth (NIH/NHGRI) [F]</dc:creator>
  <cp:keywords/>
  <dc:description/>
  <cp:lastModifiedBy>Bentley, Amy (NIH/NHGRI) [E]</cp:lastModifiedBy>
  <cp:revision>3</cp:revision>
  <cp:lastPrinted>2024-04-03T19:00:00Z</cp:lastPrinted>
  <dcterms:created xsi:type="dcterms:W3CDTF">2025-10-20T12:10:00Z</dcterms:created>
  <dcterms:modified xsi:type="dcterms:W3CDTF">2025-10-20T12:11:00Z</dcterms:modified>
</cp:coreProperties>
</file>